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76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080"/>
        <w:gridCol w:w="1080"/>
        <w:gridCol w:w="1260"/>
        <w:gridCol w:w="1260"/>
        <w:gridCol w:w="3960"/>
        <w:gridCol w:w="2160"/>
        <w:gridCol w:w="1496"/>
      </w:tblGrid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pl32-trn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ps16-trn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nS-trnfM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llector’s name &amp; 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untry of orig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ea code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rgania spino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5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denstam 93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roc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ulandra longifo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HF54279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ristensen 17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awak, Malay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utranella congol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dam 44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g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aillonella toxisper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8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urobou s.n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urckella macropo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7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se 13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va, 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purodendron androy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mbert 288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oknema butyrac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unin, Sykes &amp; Williams 397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pa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ploknema oligome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se 13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va, 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berhardtia aur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10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Hao 534 Cultiv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hina Bot. Garde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berhardtia tonkin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45625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,S.-X. unpublish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unnan, Chi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nglerophytum natal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55215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 K. 34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aucherea manongariv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Gautier et al 39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aucherea parvifo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8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Gautier 41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Faucher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8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Anderberg 2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aucherea thouvenot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Gautier 39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nhambanella henriques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 Winter &amp; Vahrmeijer 85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sonandra comp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manuelsson 303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Isonandra perak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nington &amp; Wong 102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Isonand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ilcox, Weerasooriya &amp; Weerasekera 1074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bourdonnaisia callophylloi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Capuron 28171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un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bourdonnaisia madagascari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8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Capuron 27747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bourdonnaisia revolu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rence 16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uritiu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bramia anakarana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Gautier 40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bramia cost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Schatz &amp; A. Gentry 20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bramia louvel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Anderberg 2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bramia mayott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HF54283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bat et al 33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yotte, Comoro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etestua duriss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White 2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huca crassip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HF54283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ugah ak. Kudi 237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rawak, Malay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huca hainan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Hao 530, Cultiv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hina Bot. Garde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huca leucoderm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keuchi et al. 178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 Guine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huca longifo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HF54283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Hao 531, Cultiv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hina Bot. Garde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huca microphy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agerlind 47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dhuca motley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nington &amp; Kochummen 102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dhuca palembanica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ono, Saman &amp; Victobery 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dhuca utilis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nington &amp; Asri 102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b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lli 5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bequaert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 Breteler 153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bident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J. Chave M17116014 (Bridge project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nch  Guia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bident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. Chave P01860330 (Bridge projec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nch  Guia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bident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. Pennington 12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u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boivi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Gautier  32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butug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1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R. Chaffey 12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iop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butug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iis &amp; Vollesen 7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da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capuro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Capuron 11.377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cavalcante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th 6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cavalcante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entini et al 5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celebi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. Ind. For. Service bb 301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lawesi, 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chic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tillo et al 20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temal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concol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nson &amp; Karis 6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cuneifo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McPherson 167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daw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J. Harris 77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decresc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.D. &amp; E.G. Chapman 66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discol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. Vollesen 24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disse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2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Gardner TNCA 4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w Caledo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e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rdin et al 22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fascicul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. Armstrong 3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 Papua, 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fouilloy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McPherson 161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gonav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kman 874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t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hexand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.L. Comanor 8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hoshino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. Hoshino 21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au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huber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. Chave NH200061 (Bridge projec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nch  Guia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huber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. Poncy 182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ench Guia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inund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thers &amp; Saraiva 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jamiqu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rquiola &amp; Dressler 52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kanosi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th. Ind. For. Service bb 243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ua New Guine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kauk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3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. Armstrong 3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li, 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koechli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. Casier 4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m. Republic of Cong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lace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5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J. Harris 8200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lace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KM4873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KM4874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KM48754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X.M. van der Burgt 4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letestu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.J. Bos 56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o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letouzey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Letouzey 44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o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littor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ung Gale 146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yanm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longifoli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mas et al 80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lososian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 Kenfack 6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o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maboke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J. Harris 71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max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4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nt'Ana et al 6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mayar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HF5428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kman 99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mochis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Gautier 41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mb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mochis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dgood et al 22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multinerv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midt et al 32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a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napa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 Schram BW 16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st Papua, 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obov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J. Harris 77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ntral African Republi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obov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F Malanda 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ublic of Cong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para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arucchi et al 25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pellegrini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.J. Harris &amp; M. Fay 18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o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perri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5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Capuron  28132-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plee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Lioger &amp; P. Lioger 334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erto Ri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pubicarp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73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est Dept. British Guyana 58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ya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roxburghi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thew &amp; Rajendran 447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ruf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Ignacio &amp; A. Caurenio 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ahafar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 Capuron 20.965-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alzman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tschbach 6854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amo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J. Whilmee 2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o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ansibar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id 2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ideroxyl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kman 161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mithi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6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C. Smith 14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j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H. Damon 21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pua New Guine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nilka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 2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199701118/SO118, Cultivated, Purwodadi B.G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taminodel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derberg et al 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sta 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uarez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riamampionona 2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ubseric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tschbach &amp; Souza 513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sulc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ontier-Tanzania Coastal Forest Res. Prog. 10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triflo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nseca et al 28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zil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udoid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 Slappy LR266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au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valenzuel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. Lioger &amp; P. Lioger 229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minican Republi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viti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th 14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ji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hul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welwitsc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KM4874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de-DE"/>
              </w:rPr>
              <w:t>KM48757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van den Houten et al 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yangambi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7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. Evrard 14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m. Republic of Cong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zapo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. Clayton 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nida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nilkara zenk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umenge 5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mero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caff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3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nson &amp; Karis 6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comor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gnal &amp; Ginguette 10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oros Island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coriac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rnadi 118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eleng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HF54284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taranothai 23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imusops kummel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yambo 49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lecomt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Chatrou 6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membranac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rianaivo 12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obov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nson &amp; Karis 6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imusops perrier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.F. 182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imusop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. (voalala complex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ndrianaivo 5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imusops zeyh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HF54285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hlstrand 63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orthia seychell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. Chong-Seng s. n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ychell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ychelles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alaquium amboinens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5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uijesundara s.n.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i Lank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alaquium formosanu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ung &amp; Anderberg 14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iwa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alaquium microphyllum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5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nington, Kochummen &amp; Wong 102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ay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alaquium ridleyi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. Wilkie 8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orneo, Malaysia 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laquium stenophy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. Slik 95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eo, 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yena acu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se 13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dones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yena lucid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bri et al AA16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rne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unda shelf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arcosperma laurin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5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unders 20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ong Kong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american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6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illis 115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am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angus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kman 403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begu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cPherson et al 148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betsimisarak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honenberger et al A-1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borbonic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6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sser 2132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un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capi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rcýa 18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capuro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6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uron 20151-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celastrin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6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l 504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ham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confer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kman 174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contreras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6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dell 207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temal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cub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urton &amp; Mory 92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minican Republi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floribund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dell 202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temal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foetidissim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din 6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gale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iedman 32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drigue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gerrardian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uron 28826-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grandiflo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iedman et al 2653,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uritiu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horrid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tierrez &amp; Nilsson 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ibarr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dell 197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temal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iner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7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elsen s.n., Cultiv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nmark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lanuginos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rrell &amp; Ogden 284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xa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lanuginos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17461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.B. Jackson et al 19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xas, U.S.A.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leucophyl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8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er 57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lycioid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8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ford et al 114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arolina, US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maj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8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uron 28185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un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margin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8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yens CV-96–6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e Verd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marmula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enson &amp; Fernandez 5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nary Island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mascat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8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ulin, Beier &amp; Hussein 97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me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East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obov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8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rcýa et al 55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minican Republi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obtusifol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varez et al 287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occidenta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ter &amp; Sharsmith 42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oxyacanth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8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ood Y/75/3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me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ddle East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palmer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9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lmer 15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persimil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9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liz 99.703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temal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picar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kman 155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paniol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portoric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hew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ma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puberul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9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ode 41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uritiu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reclinat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verse 5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repen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9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uter &amp; Rankin 249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minican Republic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rotundifol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9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bster et al 84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ma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salicifoli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09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tierrez &amp; Nilsson 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b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saxo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0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ngkind 35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sessiliflor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408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rence &amp; Edgerley 27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uritius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stenosperm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10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evens 229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icaragu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stevenson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10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ndell &amp; Contreras 190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temal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tambolokok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10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puron 22388-SF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dagascar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tena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10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ford &amp; Leonard 1151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aroli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tepice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1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try 29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xico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rth Ame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ideroxylon wightian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  <w:t>AM40810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  <w:lang w:bidi="th-T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th-TH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. Hao 532, Cultivate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bidi w:val="0"/>
              <w:spacing w:lineRule="auto" w:line="276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China Bot. Garde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ieghemella heckel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5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ongkind 39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han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ellaria paradox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67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umann 15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ni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ellariopsis cune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89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omas 36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nzani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ellariopsis disp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370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9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ntz 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ellariopsis kirk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6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9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bertson 40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eny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Vitellariopsis marg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F5428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4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KM48759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se 11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uth Afric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fric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antolis cambodia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552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antaranothai 25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  <w:tr>
        <w:trPr>
          <w:trHeight w:val="216" w:hRule="exact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Xantolis siamen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Y552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itairi 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ailand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ast Asi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20"/>
      <w:pgMar w:left="1300" w:right="1320" w:gutter="0" w:header="0" w:top="62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23:10:00Z</dcterms:created>
  <dc:creator>karmstrong</dc:creator>
  <dc:description/>
  <cp:keywords/>
  <dc:language>en-US</dc:language>
  <cp:lastModifiedBy>Kate Armstrong</cp:lastModifiedBy>
  <dcterms:modified xsi:type="dcterms:W3CDTF">2014-11-20T23:01:00Z</dcterms:modified>
  <cp:revision>3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Table 1.DOC</vt:lpwstr>
  </property>
</Properties>
</file>